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A812F" w14:textId="4B2237DC" w:rsidR="0035549E" w:rsidRPr="0093230B" w:rsidRDefault="0093230B" w:rsidP="0093230B">
      <w:pPr>
        <w:jc w:val="center"/>
        <w:rPr>
          <w:rFonts w:ascii="Times New Roman" w:hAnsi="Times New Roman"/>
          <w:sz w:val="44"/>
          <w:szCs w:val="44"/>
        </w:rPr>
      </w:pPr>
      <w:r>
        <w:rPr>
          <w:rFonts w:ascii="Times New Roman" w:hAnsi="Times New Roman" w:hint="eastAsia"/>
          <w:sz w:val="44"/>
          <w:szCs w:val="44"/>
        </w:rPr>
        <w:t>S</w:t>
      </w:r>
      <w:r w:rsidRPr="0093230B">
        <w:rPr>
          <w:rFonts w:ascii="Times New Roman" w:hAnsi="Times New Roman"/>
          <w:sz w:val="44"/>
          <w:szCs w:val="44"/>
        </w:rPr>
        <w:t xml:space="preserve">upplementary </w:t>
      </w:r>
      <w:r>
        <w:rPr>
          <w:rFonts w:ascii="Times New Roman" w:hAnsi="Times New Roman" w:hint="eastAsia"/>
          <w:sz w:val="44"/>
          <w:szCs w:val="44"/>
        </w:rPr>
        <w:t>F</w:t>
      </w:r>
      <w:r w:rsidRPr="0093230B">
        <w:rPr>
          <w:rFonts w:ascii="Times New Roman" w:hAnsi="Times New Roman"/>
          <w:sz w:val="44"/>
          <w:szCs w:val="44"/>
        </w:rPr>
        <w:t>ile</w:t>
      </w:r>
    </w:p>
    <w:p w14:paraId="05DF401F" w14:textId="77777777" w:rsidR="0093230B" w:rsidRPr="00770E9C" w:rsidRDefault="0093230B" w:rsidP="00194E7D">
      <w:pPr>
        <w:widowControl/>
        <w:rPr>
          <w:rStyle w:val="fontstyle01"/>
          <w:rFonts w:ascii="Times New Roman" w:hAnsi="Times New Roman"/>
        </w:rPr>
      </w:pPr>
      <w:bookmarkStart w:id="0" w:name="_Hlk186664459"/>
    </w:p>
    <w:bookmarkEnd w:id="0"/>
    <w:p w14:paraId="59DB309B" w14:textId="4D9FD60A" w:rsidR="0093230B" w:rsidRDefault="0093230B" w:rsidP="0093230B">
      <w:pPr>
        <w:pStyle w:val="a7"/>
        <w:keepNext/>
        <w:jc w:val="center"/>
      </w:pPr>
      <w:r>
        <w:t xml:space="preserve">Table </w:t>
      </w:r>
      <w:r w:rsidR="00D87802">
        <w:t>S</w:t>
      </w:r>
      <w:fldSimple w:instr=" SEQ Table \* ARABIC ">
        <w:r w:rsidR="00770E9C">
          <w:rPr>
            <w:rFonts w:hint="eastAsia"/>
            <w:noProof/>
          </w:rPr>
          <w:t>1</w:t>
        </w:r>
      </w:fldSimple>
      <w:r>
        <w:rPr>
          <w:rFonts w:hint="eastAsia"/>
        </w:rPr>
        <w:t xml:space="preserve"> </w:t>
      </w:r>
      <w:bookmarkStart w:id="1" w:name="_Hlk199106030"/>
      <w:r w:rsidRPr="00F843FF">
        <w:rPr>
          <w:rFonts w:hint="eastAsia"/>
        </w:rPr>
        <w:t xml:space="preserve">Basic Information on AE reports for </w:t>
      </w:r>
      <w:r w:rsidR="00414411" w:rsidRPr="00414411">
        <w:t>Risperidone</w:t>
      </w:r>
      <w:bookmarkEnd w:id="1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4455"/>
        <w:gridCol w:w="2356"/>
      </w:tblGrid>
      <w:tr w:rsidR="0035549E" w:rsidRPr="0093230B" w14:paraId="6CF9E852" w14:textId="77777777" w:rsidTr="00803AD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B322115" w14:textId="77777777" w:rsidR="0035549E" w:rsidRPr="0093230B" w:rsidRDefault="0035549E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D2C0649" w14:textId="77777777" w:rsidR="0035549E" w:rsidRPr="0093230B" w:rsidRDefault="0035549E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Number of events (%)</w:t>
            </w:r>
          </w:p>
        </w:tc>
      </w:tr>
      <w:tr w:rsidR="0035549E" w:rsidRPr="0093230B" w14:paraId="031FEA02" w14:textId="77777777" w:rsidTr="00803AD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A528EC5" w14:textId="77777777" w:rsidR="0035549E" w:rsidRPr="0093230B" w:rsidRDefault="0035549E" w:rsidP="00803AD2">
            <w:pPr>
              <w:widowControl/>
              <w:jc w:val="left"/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C3BF481" w14:textId="77777777" w:rsidR="0035549E" w:rsidRPr="0093230B" w:rsidRDefault="0035549E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</w:p>
        </w:tc>
      </w:tr>
      <w:tr w:rsidR="00770E9C" w:rsidRPr="0093230B" w14:paraId="5E7A7F41" w14:textId="77777777" w:rsidTr="00803AD2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A610CD7" w14:textId="77777777" w:rsidR="00770E9C" w:rsidRPr="0093230B" w:rsidRDefault="00770E9C" w:rsidP="00770E9C">
            <w:pPr>
              <w:widowControl/>
              <w:tabs>
                <w:tab w:val="left" w:pos="100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Female</w:t>
            </w:r>
          </w:p>
        </w:tc>
        <w:tc>
          <w:tcPr>
            <w:tcW w:w="0" w:type="auto"/>
            <w:shd w:val="clear" w:color="auto" w:fill="FFFFFF"/>
          </w:tcPr>
          <w:p w14:paraId="78368433" w14:textId="717F4CFC" w:rsidR="00770E9C" w:rsidRPr="0093230B" w:rsidRDefault="00770E9C" w:rsidP="00770E9C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6879 (38.0%)</w:t>
            </w:r>
          </w:p>
        </w:tc>
      </w:tr>
      <w:tr w:rsidR="00770E9C" w:rsidRPr="0093230B" w14:paraId="28F13434" w14:textId="77777777" w:rsidTr="00803AD2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C70BBA7" w14:textId="77777777" w:rsidR="00770E9C" w:rsidRPr="0093230B" w:rsidRDefault="00770E9C" w:rsidP="00770E9C">
            <w:pPr>
              <w:widowControl/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Male</w:t>
            </w:r>
          </w:p>
        </w:tc>
        <w:tc>
          <w:tcPr>
            <w:tcW w:w="0" w:type="auto"/>
            <w:shd w:val="clear" w:color="auto" w:fill="FFFFFF"/>
          </w:tcPr>
          <w:p w14:paraId="2BDBC3BF" w14:textId="4E1A42D9" w:rsidR="00770E9C" w:rsidRPr="0093230B" w:rsidRDefault="00770E9C" w:rsidP="00770E9C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8539 (47.2%)</w:t>
            </w:r>
          </w:p>
        </w:tc>
      </w:tr>
      <w:tr w:rsidR="00770E9C" w:rsidRPr="0093230B" w14:paraId="2FE1F0E6" w14:textId="77777777" w:rsidTr="00803AD2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86C831C" w14:textId="77777777" w:rsidR="00770E9C" w:rsidRPr="0093230B" w:rsidRDefault="00770E9C" w:rsidP="00770E9C">
            <w:pPr>
              <w:widowControl/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Unknown</w:t>
            </w:r>
          </w:p>
        </w:tc>
        <w:tc>
          <w:tcPr>
            <w:tcW w:w="0" w:type="auto"/>
            <w:shd w:val="clear" w:color="auto" w:fill="FFFFFF"/>
          </w:tcPr>
          <w:p w14:paraId="05EEA94F" w14:textId="281EC4FB" w:rsidR="00770E9C" w:rsidRPr="0093230B" w:rsidRDefault="00770E9C" w:rsidP="00770E9C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2671 (14.8%)</w:t>
            </w:r>
          </w:p>
        </w:tc>
      </w:tr>
      <w:tr w:rsidR="0035549E" w:rsidRPr="0093230B" w14:paraId="52644424" w14:textId="77777777" w:rsidTr="00803AD2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09E3800C" w14:textId="77777777" w:rsidR="0035549E" w:rsidRPr="0093230B" w:rsidRDefault="0035549E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Ag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B413B0" w14:textId="77777777" w:rsidR="0035549E" w:rsidRPr="0093230B" w:rsidRDefault="0035549E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</w:p>
        </w:tc>
      </w:tr>
      <w:tr w:rsidR="00770E9C" w:rsidRPr="0093230B" w14:paraId="06BCA13D" w14:textId="77777777" w:rsidTr="00803AD2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B9706FF" w14:textId="77777777" w:rsidR="00770E9C" w:rsidRPr="0093230B" w:rsidRDefault="00770E9C" w:rsidP="00770E9C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&lt;18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BF45063" w14:textId="0069E1E9" w:rsidR="00770E9C" w:rsidRPr="0093230B" w:rsidRDefault="00770E9C" w:rsidP="00770E9C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1634 (9.0%)</w:t>
            </w:r>
          </w:p>
        </w:tc>
      </w:tr>
      <w:tr w:rsidR="00770E9C" w:rsidRPr="0093230B" w14:paraId="6AE017E5" w14:textId="77777777" w:rsidTr="00803AD2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0D824847" w14:textId="77777777" w:rsidR="00770E9C" w:rsidRPr="0093230B" w:rsidRDefault="00770E9C" w:rsidP="00770E9C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18-64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A1B7839" w14:textId="68DA13E6" w:rsidR="00770E9C" w:rsidRPr="0093230B" w:rsidRDefault="00770E9C" w:rsidP="00770E9C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7137 (39.5%)</w:t>
            </w:r>
          </w:p>
        </w:tc>
      </w:tr>
      <w:tr w:rsidR="00770E9C" w:rsidRPr="0093230B" w14:paraId="550FC437" w14:textId="77777777" w:rsidTr="00803AD2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2018954" w14:textId="77777777" w:rsidR="00770E9C" w:rsidRPr="0093230B" w:rsidRDefault="00770E9C" w:rsidP="00770E9C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65-85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FFE2CF6" w14:textId="071E4C7B" w:rsidR="00770E9C" w:rsidRPr="0093230B" w:rsidRDefault="00770E9C" w:rsidP="00770E9C">
            <w:pPr>
              <w:widowControl/>
              <w:tabs>
                <w:tab w:val="left" w:pos="1077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2028 (11.2%)</w:t>
            </w:r>
          </w:p>
        </w:tc>
      </w:tr>
      <w:tr w:rsidR="00770E9C" w:rsidRPr="0093230B" w14:paraId="3D641572" w14:textId="77777777" w:rsidTr="00803AD2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8E74CB8" w14:textId="77777777" w:rsidR="00770E9C" w:rsidRPr="0093230B" w:rsidRDefault="00770E9C" w:rsidP="00770E9C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&gt;85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C770769" w14:textId="3CE101BD" w:rsidR="00770E9C" w:rsidRPr="0093230B" w:rsidRDefault="00770E9C" w:rsidP="00770E9C">
            <w:pPr>
              <w:widowControl/>
              <w:tabs>
                <w:tab w:val="left" w:pos="1047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597 (3.3%)</w:t>
            </w:r>
          </w:p>
        </w:tc>
      </w:tr>
      <w:tr w:rsidR="00770E9C" w:rsidRPr="0093230B" w14:paraId="46B2814C" w14:textId="77777777" w:rsidTr="00803AD2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3978923" w14:textId="77777777" w:rsidR="00770E9C" w:rsidRPr="0093230B" w:rsidRDefault="00770E9C" w:rsidP="00770E9C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Unknown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774CB93" w14:textId="40A7724A" w:rsidR="00770E9C" w:rsidRPr="0093230B" w:rsidRDefault="00770E9C" w:rsidP="00770E9C">
            <w:pPr>
              <w:widowControl/>
              <w:tabs>
                <w:tab w:val="left" w:pos="1047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6693 (37.0%)</w:t>
            </w:r>
          </w:p>
        </w:tc>
      </w:tr>
      <w:tr w:rsidR="0035549E" w:rsidRPr="0093230B" w14:paraId="6DD76911" w14:textId="77777777" w:rsidTr="00803AD2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917119B" w14:textId="77777777" w:rsidR="0035549E" w:rsidRPr="0093230B" w:rsidRDefault="0035549E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Weigh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0B4EB6" w14:textId="77777777" w:rsidR="0035549E" w:rsidRPr="0093230B" w:rsidRDefault="0035549E" w:rsidP="00803AD2">
            <w:pPr>
              <w:widowControl/>
              <w:tabs>
                <w:tab w:val="left" w:pos="1047"/>
              </w:tabs>
              <w:rPr>
                <w:rStyle w:val="fontstyle01"/>
                <w:rFonts w:ascii="Times New Roman" w:hAnsi="Times New Roman"/>
              </w:rPr>
            </w:pPr>
          </w:p>
        </w:tc>
      </w:tr>
      <w:tr w:rsidR="00770E9C" w:rsidRPr="0093230B" w14:paraId="4D38CE53" w14:textId="77777777" w:rsidTr="00803AD2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BE69FEB" w14:textId="77777777" w:rsidR="00770E9C" w:rsidRPr="0093230B" w:rsidRDefault="00770E9C" w:rsidP="00770E9C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＜</w:t>
            </w:r>
            <w:r w:rsidRPr="0093230B">
              <w:rPr>
                <w:rStyle w:val="fontstyle01"/>
                <w:rFonts w:ascii="Times New Roman" w:hAnsi="Times New Roman"/>
              </w:rPr>
              <w:t>50 kg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991E631" w14:textId="56BCEBCE" w:rsidR="00770E9C" w:rsidRPr="0093230B" w:rsidRDefault="00770E9C" w:rsidP="00770E9C">
            <w:pPr>
              <w:widowControl/>
              <w:tabs>
                <w:tab w:val="left" w:pos="1047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591 (3.3%)</w:t>
            </w:r>
          </w:p>
        </w:tc>
      </w:tr>
      <w:tr w:rsidR="00770E9C" w:rsidRPr="0093230B" w14:paraId="589A818B" w14:textId="77777777" w:rsidTr="00803AD2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7502EE8" w14:textId="77777777" w:rsidR="00770E9C" w:rsidRPr="0093230B" w:rsidRDefault="00770E9C" w:rsidP="00770E9C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50-100kg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A242B35" w14:textId="60123AAF" w:rsidR="00770E9C" w:rsidRPr="0093230B" w:rsidRDefault="00770E9C" w:rsidP="00770E9C">
            <w:pPr>
              <w:widowControl/>
              <w:tabs>
                <w:tab w:val="left" w:pos="1047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2927 (16.2%)</w:t>
            </w:r>
          </w:p>
        </w:tc>
      </w:tr>
      <w:tr w:rsidR="00770E9C" w:rsidRPr="0093230B" w14:paraId="4E2A1D89" w14:textId="77777777" w:rsidTr="00803AD2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A68A3EA" w14:textId="77777777" w:rsidR="00770E9C" w:rsidRPr="0093230B" w:rsidRDefault="00770E9C" w:rsidP="00770E9C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&gt;100kg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B65097E" w14:textId="6E000827" w:rsidR="00770E9C" w:rsidRPr="0093230B" w:rsidRDefault="00770E9C" w:rsidP="00770E9C">
            <w:pPr>
              <w:widowControl/>
              <w:tabs>
                <w:tab w:val="left" w:pos="1027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451 (2.5%)</w:t>
            </w:r>
          </w:p>
        </w:tc>
      </w:tr>
      <w:tr w:rsidR="00770E9C" w:rsidRPr="0093230B" w14:paraId="03F1D4F0" w14:textId="77777777" w:rsidTr="00803AD2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0BBE6CA" w14:textId="77777777" w:rsidR="00770E9C" w:rsidRPr="0093230B" w:rsidRDefault="00770E9C" w:rsidP="00770E9C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 w:hint="eastAsia"/>
              </w:rPr>
              <w:t>U</w:t>
            </w:r>
            <w:r w:rsidRPr="0093230B">
              <w:rPr>
                <w:rStyle w:val="fontstyle01"/>
                <w:rFonts w:ascii="Times New Roman" w:hAnsi="Times New Roman"/>
              </w:rPr>
              <w:t>nknown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3919AF1" w14:textId="15D59229" w:rsidR="00770E9C" w:rsidRPr="0093230B" w:rsidRDefault="00770E9C" w:rsidP="00770E9C">
            <w:pPr>
              <w:widowControl/>
              <w:tabs>
                <w:tab w:val="left" w:pos="1027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14120 (78.1%)</w:t>
            </w:r>
          </w:p>
        </w:tc>
      </w:tr>
      <w:tr w:rsidR="0035549E" w:rsidRPr="0093230B" w14:paraId="71476332" w14:textId="77777777" w:rsidTr="00803AD2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F82B64E" w14:textId="2623CE2F" w:rsidR="0035549E" w:rsidRPr="0093230B" w:rsidRDefault="0035549E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Reported Countries</w:t>
            </w:r>
            <w:r w:rsidRPr="0093230B">
              <w:rPr>
                <w:rStyle w:val="fontstyle01"/>
                <w:rFonts w:ascii="Times New Roman" w:hAnsi="Times New Roman" w:hint="eastAsia"/>
              </w:rPr>
              <w:t xml:space="preserve"> (top </w:t>
            </w:r>
            <w:r w:rsidR="00770E9C">
              <w:rPr>
                <w:rStyle w:val="fontstyle01"/>
                <w:rFonts w:ascii="Times New Roman" w:hAnsi="Times New Roman" w:hint="eastAsia"/>
              </w:rPr>
              <w:t>10</w:t>
            </w:r>
            <w:r w:rsidRPr="0093230B">
              <w:rPr>
                <w:rStyle w:val="fontstyle01"/>
                <w:rFonts w:ascii="Times New Roman" w:hAnsi="Times New Roman" w:hint="eastAsia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98B43E" w14:textId="77777777" w:rsidR="0035549E" w:rsidRPr="0093230B" w:rsidRDefault="0035549E" w:rsidP="00803AD2">
            <w:pPr>
              <w:widowControl/>
              <w:tabs>
                <w:tab w:val="left" w:pos="1027"/>
              </w:tabs>
              <w:rPr>
                <w:rStyle w:val="fontstyle01"/>
                <w:rFonts w:ascii="Times New Roman" w:hAnsi="Times New Roman"/>
              </w:rPr>
            </w:pPr>
          </w:p>
        </w:tc>
      </w:tr>
      <w:tr w:rsidR="00770E9C" w:rsidRPr="0093230B" w14:paraId="4BECE896" w14:textId="77777777" w:rsidTr="00A47781">
        <w:trPr>
          <w:jc w:val="center"/>
        </w:trPr>
        <w:tc>
          <w:tcPr>
            <w:tcW w:w="0" w:type="auto"/>
            <w:shd w:val="clear" w:color="auto" w:fill="FFFFFF"/>
          </w:tcPr>
          <w:p w14:paraId="5AB5699A" w14:textId="3209EAFB" w:rsidR="00770E9C" w:rsidRPr="0093230B" w:rsidRDefault="00770E9C" w:rsidP="00770E9C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United States</w:t>
            </w:r>
          </w:p>
        </w:tc>
        <w:tc>
          <w:tcPr>
            <w:tcW w:w="0" w:type="auto"/>
            <w:shd w:val="clear" w:color="auto" w:fill="FFFFFF"/>
          </w:tcPr>
          <w:p w14:paraId="7CA11D45" w14:textId="2F83361A" w:rsidR="00770E9C" w:rsidRPr="0093230B" w:rsidRDefault="00770E9C" w:rsidP="00770E9C">
            <w:pPr>
              <w:widowControl/>
              <w:tabs>
                <w:tab w:val="left" w:pos="1027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5888</w:t>
            </w:r>
            <w:r w:rsidRPr="00D47F75">
              <w:rPr>
                <w:rStyle w:val="fontstyle01"/>
                <w:rFonts w:ascii="Times New Roman" w:hAnsi="Times New Roman" w:hint="eastAsia"/>
              </w:rPr>
              <w:t xml:space="preserve"> (</w:t>
            </w:r>
            <w:r w:rsidRPr="00D47F75">
              <w:rPr>
                <w:rStyle w:val="fontstyle01"/>
                <w:rFonts w:ascii="Times New Roman" w:hAnsi="Times New Roman"/>
              </w:rPr>
              <w:t>32.55%</w:t>
            </w:r>
            <w:r w:rsidRPr="00D47F75">
              <w:rPr>
                <w:rStyle w:val="fontstyle01"/>
                <w:rFonts w:ascii="Times New Roman" w:hAnsi="Times New Roman" w:hint="eastAsia"/>
              </w:rPr>
              <w:t>)</w:t>
            </w:r>
          </w:p>
        </w:tc>
      </w:tr>
      <w:tr w:rsidR="00770E9C" w:rsidRPr="0093230B" w14:paraId="40861F3D" w14:textId="77777777" w:rsidTr="00A47781">
        <w:trPr>
          <w:jc w:val="center"/>
        </w:trPr>
        <w:tc>
          <w:tcPr>
            <w:tcW w:w="0" w:type="auto"/>
            <w:shd w:val="clear" w:color="auto" w:fill="FFFFFF"/>
          </w:tcPr>
          <w:p w14:paraId="5AA39A88" w14:textId="291C696F" w:rsidR="00770E9C" w:rsidRPr="0093230B" w:rsidRDefault="00770E9C" w:rsidP="00770E9C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France</w:t>
            </w:r>
          </w:p>
        </w:tc>
        <w:tc>
          <w:tcPr>
            <w:tcW w:w="0" w:type="auto"/>
            <w:shd w:val="clear" w:color="auto" w:fill="FFFFFF"/>
          </w:tcPr>
          <w:p w14:paraId="516C3DA7" w14:textId="04C4D27B" w:rsidR="00770E9C" w:rsidRPr="0093230B" w:rsidRDefault="00770E9C" w:rsidP="00770E9C">
            <w:pPr>
              <w:widowControl/>
              <w:tabs>
                <w:tab w:val="left" w:pos="1027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1985</w:t>
            </w:r>
            <w:r w:rsidRPr="00D47F75">
              <w:rPr>
                <w:rStyle w:val="fontstyle01"/>
                <w:rFonts w:ascii="Times New Roman" w:hAnsi="Times New Roman" w:hint="eastAsia"/>
              </w:rPr>
              <w:t xml:space="preserve"> (</w:t>
            </w:r>
            <w:r w:rsidRPr="00D47F75">
              <w:rPr>
                <w:rStyle w:val="fontstyle01"/>
                <w:rFonts w:ascii="Times New Roman" w:hAnsi="Times New Roman"/>
              </w:rPr>
              <w:t>10.97%</w:t>
            </w:r>
            <w:r w:rsidRPr="00D47F75">
              <w:rPr>
                <w:rStyle w:val="fontstyle01"/>
                <w:rFonts w:ascii="Times New Roman" w:hAnsi="Times New Roman" w:hint="eastAsia"/>
              </w:rPr>
              <w:t>)</w:t>
            </w:r>
          </w:p>
        </w:tc>
      </w:tr>
      <w:tr w:rsidR="00770E9C" w:rsidRPr="0093230B" w14:paraId="7AD1D603" w14:textId="77777777" w:rsidTr="00A47781">
        <w:trPr>
          <w:jc w:val="center"/>
        </w:trPr>
        <w:tc>
          <w:tcPr>
            <w:tcW w:w="0" w:type="auto"/>
            <w:shd w:val="clear" w:color="auto" w:fill="FFFFFF"/>
          </w:tcPr>
          <w:p w14:paraId="74692C64" w14:textId="6B750BE7" w:rsidR="00770E9C" w:rsidRPr="0093230B" w:rsidRDefault="00770E9C" w:rsidP="00770E9C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Japan</w:t>
            </w:r>
          </w:p>
        </w:tc>
        <w:tc>
          <w:tcPr>
            <w:tcW w:w="0" w:type="auto"/>
            <w:shd w:val="clear" w:color="auto" w:fill="FFFFFF"/>
          </w:tcPr>
          <w:p w14:paraId="01D8F23E" w14:textId="2A737918" w:rsidR="00770E9C" w:rsidRPr="0093230B" w:rsidRDefault="00770E9C" w:rsidP="00770E9C">
            <w:pPr>
              <w:widowControl/>
              <w:tabs>
                <w:tab w:val="left" w:pos="1027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1744</w:t>
            </w:r>
            <w:r w:rsidRPr="00D47F75">
              <w:rPr>
                <w:rStyle w:val="fontstyle01"/>
                <w:rFonts w:ascii="Times New Roman" w:hAnsi="Times New Roman" w:hint="eastAsia"/>
              </w:rPr>
              <w:t xml:space="preserve"> (</w:t>
            </w:r>
            <w:r w:rsidRPr="00D47F75">
              <w:rPr>
                <w:rStyle w:val="fontstyle01"/>
                <w:rFonts w:ascii="Times New Roman" w:hAnsi="Times New Roman"/>
              </w:rPr>
              <w:t>9.64%</w:t>
            </w:r>
            <w:r w:rsidRPr="00D47F75">
              <w:rPr>
                <w:rStyle w:val="fontstyle01"/>
                <w:rFonts w:ascii="Times New Roman" w:hAnsi="Times New Roman" w:hint="eastAsia"/>
              </w:rPr>
              <w:t>)</w:t>
            </w:r>
          </w:p>
        </w:tc>
      </w:tr>
      <w:tr w:rsidR="00770E9C" w:rsidRPr="0093230B" w14:paraId="5D70EB1A" w14:textId="77777777" w:rsidTr="00A47781">
        <w:trPr>
          <w:jc w:val="center"/>
        </w:trPr>
        <w:tc>
          <w:tcPr>
            <w:tcW w:w="0" w:type="auto"/>
            <w:shd w:val="clear" w:color="auto" w:fill="FFFFFF"/>
          </w:tcPr>
          <w:p w14:paraId="5F0C38B6" w14:textId="0960A564" w:rsidR="00770E9C" w:rsidRPr="0093230B" w:rsidRDefault="00770E9C" w:rsidP="00770E9C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Germany</w:t>
            </w:r>
          </w:p>
        </w:tc>
        <w:tc>
          <w:tcPr>
            <w:tcW w:w="0" w:type="auto"/>
            <w:shd w:val="clear" w:color="auto" w:fill="FFFFFF"/>
          </w:tcPr>
          <w:p w14:paraId="72E88631" w14:textId="787EF72B" w:rsidR="00770E9C" w:rsidRPr="0093230B" w:rsidRDefault="00770E9C" w:rsidP="00770E9C">
            <w:pPr>
              <w:widowControl/>
              <w:tabs>
                <w:tab w:val="left" w:pos="1027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1698</w:t>
            </w:r>
            <w:r w:rsidRPr="00D47F75">
              <w:rPr>
                <w:rStyle w:val="fontstyle01"/>
                <w:rFonts w:ascii="Times New Roman" w:hAnsi="Times New Roman" w:hint="eastAsia"/>
              </w:rPr>
              <w:t xml:space="preserve"> (</w:t>
            </w:r>
            <w:r w:rsidRPr="00D47F75">
              <w:rPr>
                <w:rStyle w:val="fontstyle01"/>
                <w:rFonts w:ascii="Times New Roman" w:hAnsi="Times New Roman"/>
              </w:rPr>
              <w:t>9.39%</w:t>
            </w:r>
            <w:r w:rsidRPr="00D47F75">
              <w:rPr>
                <w:rStyle w:val="fontstyle01"/>
                <w:rFonts w:ascii="Times New Roman" w:hAnsi="Times New Roman" w:hint="eastAsia"/>
              </w:rPr>
              <w:t>)</w:t>
            </w:r>
          </w:p>
        </w:tc>
      </w:tr>
      <w:tr w:rsidR="00770E9C" w:rsidRPr="0093230B" w14:paraId="54E1A8D3" w14:textId="77777777" w:rsidTr="00A47781">
        <w:trPr>
          <w:jc w:val="center"/>
        </w:trPr>
        <w:tc>
          <w:tcPr>
            <w:tcW w:w="0" w:type="auto"/>
            <w:shd w:val="clear" w:color="auto" w:fill="FFFFFF"/>
          </w:tcPr>
          <w:p w14:paraId="4FF83476" w14:textId="607F80AC" w:rsidR="00770E9C" w:rsidRPr="0093230B" w:rsidRDefault="00770E9C" w:rsidP="00770E9C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United Kingdom</w:t>
            </w:r>
          </w:p>
        </w:tc>
        <w:tc>
          <w:tcPr>
            <w:tcW w:w="0" w:type="auto"/>
            <w:shd w:val="clear" w:color="auto" w:fill="FFFFFF"/>
          </w:tcPr>
          <w:p w14:paraId="000181EA" w14:textId="5D247A24" w:rsidR="00770E9C" w:rsidRPr="0093230B" w:rsidRDefault="00770E9C" w:rsidP="00770E9C">
            <w:pPr>
              <w:widowControl/>
              <w:tabs>
                <w:tab w:val="left" w:pos="1337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1372</w:t>
            </w:r>
            <w:r w:rsidRPr="00D47F75">
              <w:rPr>
                <w:rStyle w:val="fontstyle01"/>
                <w:rFonts w:ascii="Times New Roman" w:hAnsi="Times New Roman" w:hint="eastAsia"/>
              </w:rPr>
              <w:t xml:space="preserve"> (</w:t>
            </w:r>
            <w:r w:rsidRPr="00D47F75">
              <w:rPr>
                <w:rStyle w:val="fontstyle01"/>
                <w:rFonts w:ascii="Times New Roman" w:hAnsi="Times New Roman"/>
              </w:rPr>
              <w:t>7.58%</w:t>
            </w:r>
            <w:r w:rsidRPr="00D47F75">
              <w:rPr>
                <w:rStyle w:val="fontstyle01"/>
                <w:rFonts w:ascii="Times New Roman" w:hAnsi="Times New Roman" w:hint="eastAsia"/>
              </w:rPr>
              <w:t>)</w:t>
            </w:r>
          </w:p>
        </w:tc>
      </w:tr>
      <w:tr w:rsidR="00770E9C" w:rsidRPr="0093230B" w14:paraId="29A39C8E" w14:textId="77777777" w:rsidTr="00A47781">
        <w:trPr>
          <w:jc w:val="center"/>
        </w:trPr>
        <w:tc>
          <w:tcPr>
            <w:tcW w:w="0" w:type="auto"/>
            <w:shd w:val="clear" w:color="auto" w:fill="FFFFFF"/>
          </w:tcPr>
          <w:p w14:paraId="199C2C74" w14:textId="16783049" w:rsidR="00770E9C" w:rsidRPr="0093230B" w:rsidRDefault="00770E9C" w:rsidP="00770E9C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Entity 1</w:t>
            </w:r>
          </w:p>
        </w:tc>
        <w:tc>
          <w:tcPr>
            <w:tcW w:w="0" w:type="auto"/>
            <w:shd w:val="clear" w:color="auto" w:fill="FFFFFF"/>
          </w:tcPr>
          <w:p w14:paraId="17621A9C" w14:textId="309BF16D" w:rsidR="00770E9C" w:rsidRPr="0093230B" w:rsidRDefault="00770E9C" w:rsidP="00770E9C">
            <w:pPr>
              <w:widowControl/>
              <w:tabs>
                <w:tab w:val="left" w:pos="1337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1005</w:t>
            </w:r>
            <w:r w:rsidRPr="00D47F75">
              <w:rPr>
                <w:rStyle w:val="fontstyle01"/>
                <w:rFonts w:ascii="Times New Roman" w:hAnsi="Times New Roman" w:hint="eastAsia"/>
              </w:rPr>
              <w:t xml:space="preserve"> (</w:t>
            </w:r>
            <w:r w:rsidRPr="00D47F75">
              <w:rPr>
                <w:rStyle w:val="fontstyle01"/>
                <w:rFonts w:ascii="Times New Roman" w:hAnsi="Times New Roman"/>
              </w:rPr>
              <w:t>5.56%</w:t>
            </w:r>
            <w:r w:rsidRPr="00D47F75">
              <w:rPr>
                <w:rStyle w:val="fontstyle01"/>
                <w:rFonts w:ascii="Times New Roman" w:hAnsi="Times New Roman" w:hint="eastAsia"/>
              </w:rPr>
              <w:t>)</w:t>
            </w:r>
          </w:p>
        </w:tc>
      </w:tr>
      <w:tr w:rsidR="00770E9C" w:rsidRPr="0093230B" w14:paraId="63873335" w14:textId="77777777" w:rsidTr="00A47781">
        <w:trPr>
          <w:jc w:val="center"/>
        </w:trPr>
        <w:tc>
          <w:tcPr>
            <w:tcW w:w="0" w:type="auto"/>
            <w:shd w:val="clear" w:color="auto" w:fill="FFFFFF"/>
          </w:tcPr>
          <w:p w14:paraId="1AA036F9" w14:textId="1BE12648" w:rsidR="00770E9C" w:rsidRPr="0093230B" w:rsidRDefault="00770E9C" w:rsidP="00770E9C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Italy</w:t>
            </w:r>
          </w:p>
        </w:tc>
        <w:tc>
          <w:tcPr>
            <w:tcW w:w="0" w:type="auto"/>
            <w:shd w:val="clear" w:color="auto" w:fill="FFFFFF"/>
          </w:tcPr>
          <w:p w14:paraId="0F69A90E" w14:textId="704475CE" w:rsidR="00770E9C" w:rsidRPr="0093230B" w:rsidRDefault="00770E9C" w:rsidP="00770E9C">
            <w:pPr>
              <w:widowControl/>
              <w:tabs>
                <w:tab w:val="left" w:pos="1337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951</w:t>
            </w:r>
            <w:r w:rsidRPr="00D47F75">
              <w:rPr>
                <w:rStyle w:val="fontstyle01"/>
                <w:rFonts w:ascii="Times New Roman" w:hAnsi="Times New Roman" w:hint="eastAsia"/>
              </w:rPr>
              <w:t xml:space="preserve"> (</w:t>
            </w:r>
            <w:r w:rsidRPr="00D47F75">
              <w:rPr>
                <w:rStyle w:val="fontstyle01"/>
                <w:rFonts w:ascii="Times New Roman" w:hAnsi="Times New Roman"/>
              </w:rPr>
              <w:t>5.26%</w:t>
            </w:r>
            <w:r w:rsidRPr="00D47F75">
              <w:rPr>
                <w:rStyle w:val="fontstyle01"/>
                <w:rFonts w:ascii="Times New Roman" w:hAnsi="Times New Roman" w:hint="eastAsia"/>
              </w:rPr>
              <w:t>)</w:t>
            </w:r>
          </w:p>
        </w:tc>
      </w:tr>
      <w:tr w:rsidR="00770E9C" w:rsidRPr="0093230B" w14:paraId="42945742" w14:textId="77777777" w:rsidTr="00A47781">
        <w:trPr>
          <w:jc w:val="center"/>
        </w:trPr>
        <w:tc>
          <w:tcPr>
            <w:tcW w:w="0" w:type="auto"/>
            <w:shd w:val="clear" w:color="auto" w:fill="FFFFFF"/>
          </w:tcPr>
          <w:p w14:paraId="48C897E0" w14:textId="27864FC1" w:rsidR="00770E9C" w:rsidRPr="0093230B" w:rsidRDefault="00770E9C" w:rsidP="00770E9C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Spain</w:t>
            </w:r>
          </w:p>
        </w:tc>
        <w:tc>
          <w:tcPr>
            <w:tcW w:w="0" w:type="auto"/>
            <w:shd w:val="clear" w:color="auto" w:fill="FFFFFF"/>
          </w:tcPr>
          <w:p w14:paraId="52773761" w14:textId="18B9DF7E" w:rsidR="00770E9C" w:rsidRPr="0093230B" w:rsidRDefault="00770E9C" w:rsidP="00770E9C">
            <w:pPr>
              <w:widowControl/>
              <w:tabs>
                <w:tab w:val="left" w:pos="1337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432</w:t>
            </w:r>
            <w:r w:rsidRPr="00D47F75">
              <w:rPr>
                <w:rStyle w:val="fontstyle01"/>
                <w:rFonts w:ascii="Times New Roman" w:hAnsi="Times New Roman" w:hint="eastAsia"/>
              </w:rPr>
              <w:t xml:space="preserve"> (</w:t>
            </w:r>
            <w:r w:rsidRPr="00D47F75">
              <w:rPr>
                <w:rStyle w:val="fontstyle01"/>
                <w:rFonts w:ascii="Times New Roman" w:hAnsi="Times New Roman"/>
              </w:rPr>
              <w:t>2.39%</w:t>
            </w:r>
            <w:r w:rsidRPr="00D47F75">
              <w:rPr>
                <w:rStyle w:val="fontstyle01"/>
                <w:rFonts w:ascii="Times New Roman" w:hAnsi="Times New Roman" w:hint="eastAsia"/>
              </w:rPr>
              <w:t>)</w:t>
            </w:r>
          </w:p>
        </w:tc>
      </w:tr>
      <w:tr w:rsidR="00770E9C" w:rsidRPr="0093230B" w14:paraId="3F0BF509" w14:textId="77777777" w:rsidTr="00A47781">
        <w:trPr>
          <w:jc w:val="center"/>
        </w:trPr>
        <w:tc>
          <w:tcPr>
            <w:tcW w:w="0" w:type="auto"/>
            <w:shd w:val="clear" w:color="auto" w:fill="FFFFFF"/>
          </w:tcPr>
          <w:p w14:paraId="5AEE2F8A" w14:textId="66AE7069" w:rsidR="00770E9C" w:rsidRPr="0093230B" w:rsidRDefault="00770E9C" w:rsidP="00770E9C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Canada</w:t>
            </w:r>
          </w:p>
        </w:tc>
        <w:tc>
          <w:tcPr>
            <w:tcW w:w="0" w:type="auto"/>
            <w:shd w:val="clear" w:color="auto" w:fill="FFFFFF"/>
          </w:tcPr>
          <w:p w14:paraId="7EA29A72" w14:textId="059C8B11" w:rsidR="00770E9C" w:rsidRPr="0093230B" w:rsidRDefault="00770E9C" w:rsidP="00770E9C">
            <w:pPr>
              <w:widowControl/>
              <w:tabs>
                <w:tab w:val="left" w:pos="1337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279</w:t>
            </w:r>
            <w:r w:rsidRPr="00D47F75">
              <w:rPr>
                <w:rStyle w:val="fontstyle01"/>
                <w:rFonts w:ascii="Times New Roman" w:hAnsi="Times New Roman" w:hint="eastAsia"/>
              </w:rPr>
              <w:t xml:space="preserve"> (</w:t>
            </w:r>
            <w:r w:rsidRPr="00D47F75">
              <w:rPr>
                <w:rStyle w:val="fontstyle01"/>
                <w:rFonts w:ascii="Times New Roman" w:hAnsi="Times New Roman"/>
              </w:rPr>
              <w:t>1.54%</w:t>
            </w:r>
            <w:r w:rsidRPr="00D47F75">
              <w:rPr>
                <w:rStyle w:val="fontstyle01"/>
                <w:rFonts w:ascii="Times New Roman" w:hAnsi="Times New Roman" w:hint="eastAsia"/>
              </w:rPr>
              <w:t>)</w:t>
            </w:r>
          </w:p>
        </w:tc>
      </w:tr>
      <w:tr w:rsidR="00770E9C" w:rsidRPr="0093230B" w14:paraId="400B10DA" w14:textId="77777777" w:rsidTr="00A47781">
        <w:trPr>
          <w:jc w:val="center"/>
        </w:trPr>
        <w:tc>
          <w:tcPr>
            <w:tcW w:w="0" w:type="auto"/>
            <w:shd w:val="clear" w:color="auto" w:fill="FFFFFF"/>
          </w:tcPr>
          <w:p w14:paraId="62EF894A" w14:textId="4D1B490E" w:rsidR="00770E9C" w:rsidRPr="0093230B" w:rsidRDefault="00770E9C" w:rsidP="00770E9C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Australia</w:t>
            </w:r>
          </w:p>
        </w:tc>
        <w:tc>
          <w:tcPr>
            <w:tcW w:w="0" w:type="auto"/>
            <w:shd w:val="clear" w:color="auto" w:fill="FFFFFF"/>
          </w:tcPr>
          <w:p w14:paraId="1A72C562" w14:textId="661DF164" w:rsidR="00770E9C" w:rsidRPr="0093230B" w:rsidRDefault="00770E9C" w:rsidP="00770E9C">
            <w:pPr>
              <w:widowControl/>
              <w:tabs>
                <w:tab w:val="left" w:pos="1337"/>
              </w:tabs>
              <w:rPr>
                <w:rStyle w:val="fontstyle01"/>
                <w:rFonts w:ascii="Times New Roman" w:hAnsi="Times New Roman"/>
              </w:rPr>
            </w:pPr>
            <w:r w:rsidRPr="00D47F75">
              <w:rPr>
                <w:rStyle w:val="fontstyle01"/>
                <w:rFonts w:ascii="Times New Roman" w:hAnsi="Times New Roman"/>
              </w:rPr>
              <w:t>248</w:t>
            </w:r>
            <w:r w:rsidRPr="00D47F75">
              <w:rPr>
                <w:rStyle w:val="fontstyle01"/>
                <w:rFonts w:ascii="Times New Roman" w:hAnsi="Times New Roman" w:hint="eastAsia"/>
              </w:rPr>
              <w:t xml:space="preserve"> (</w:t>
            </w:r>
            <w:r w:rsidRPr="00D47F75">
              <w:rPr>
                <w:rStyle w:val="fontstyle01"/>
                <w:rFonts w:ascii="Times New Roman" w:hAnsi="Times New Roman"/>
              </w:rPr>
              <w:t>1.37%</w:t>
            </w:r>
            <w:r w:rsidRPr="00D47F75">
              <w:rPr>
                <w:rStyle w:val="fontstyle01"/>
                <w:rFonts w:ascii="Times New Roman" w:hAnsi="Times New Roman" w:hint="eastAsia"/>
              </w:rPr>
              <w:t>)</w:t>
            </w:r>
          </w:p>
        </w:tc>
      </w:tr>
      <w:tr w:rsidR="0035549E" w:rsidRPr="0093230B" w14:paraId="733CBEF7" w14:textId="77777777" w:rsidTr="00803AD2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016970B" w14:textId="77777777" w:rsidR="0035549E" w:rsidRPr="0093230B" w:rsidRDefault="0035549E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Report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AD7A62" w14:textId="77777777" w:rsidR="0035549E" w:rsidRPr="0093230B" w:rsidRDefault="0035549E" w:rsidP="00803AD2">
            <w:pPr>
              <w:widowControl/>
              <w:tabs>
                <w:tab w:val="left" w:pos="1337"/>
              </w:tabs>
              <w:rPr>
                <w:rStyle w:val="fontstyle01"/>
                <w:rFonts w:ascii="Times New Roman" w:hAnsi="Times New Roman"/>
              </w:rPr>
            </w:pPr>
          </w:p>
        </w:tc>
      </w:tr>
      <w:tr w:rsidR="0035549E" w:rsidRPr="0093230B" w14:paraId="38CC7492" w14:textId="77777777" w:rsidTr="00803AD2">
        <w:trPr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75BDF075" w14:textId="77777777" w:rsidR="0035549E" w:rsidRPr="0093230B" w:rsidRDefault="0035549E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Physician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2BEB257" w14:textId="22944277" w:rsidR="0035549E" w:rsidRPr="0093230B" w:rsidRDefault="000463E3" w:rsidP="00803AD2">
            <w:pPr>
              <w:widowControl/>
              <w:tabs>
                <w:tab w:val="left" w:pos="687"/>
              </w:tabs>
              <w:rPr>
                <w:rStyle w:val="fontstyle01"/>
                <w:rFonts w:ascii="Times New Roman" w:hAnsi="Times New Roman"/>
              </w:rPr>
            </w:pPr>
            <w:r w:rsidRPr="000463E3">
              <w:rPr>
                <w:rStyle w:val="fontstyle01"/>
                <w:rFonts w:ascii="Times New Roman" w:hAnsi="Times New Roman"/>
              </w:rPr>
              <w:t>12178 (67.3%)</w:t>
            </w:r>
          </w:p>
        </w:tc>
      </w:tr>
      <w:tr w:rsidR="0035549E" w:rsidRPr="0093230B" w14:paraId="200A451A" w14:textId="77777777" w:rsidTr="00803AD2">
        <w:trPr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4AE55843" w14:textId="77777777" w:rsidR="0035549E" w:rsidRPr="0093230B" w:rsidRDefault="0035549E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Pharmacist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B77DA9B" w14:textId="61966BB9" w:rsidR="0035549E" w:rsidRPr="0093230B" w:rsidRDefault="000463E3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0463E3">
              <w:rPr>
                <w:rStyle w:val="fontstyle01"/>
                <w:rFonts w:ascii="Times New Roman" w:hAnsi="Times New Roman"/>
              </w:rPr>
              <w:t>5911 (32.7%)</w:t>
            </w:r>
          </w:p>
        </w:tc>
      </w:tr>
      <w:tr w:rsidR="0035549E" w:rsidRPr="0093230B" w14:paraId="2F5C050B" w14:textId="77777777" w:rsidTr="00803AD2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502D5A0" w14:textId="77777777" w:rsidR="0035549E" w:rsidRPr="0093230B" w:rsidRDefault="0035549E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Serious outcom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CA2E38" w14:textId="77777777" w:rsidR="0035549E" w:rsidRPr="0093230B" w:rsidRDefault="0035549E" w:rsidP="00803AD2">
            <w:pPr>
              <w:widowControl/>
              <w:tabs>
                <w:tab w:val="left" w:pos="617"/>
              </w:tabs>
              <w:rPr>
                <w:rStyle w:val="fontstyle01"/>
                <w:rFonts w:ascii="Times New Roman" w:hAnsi="Times New Roman"/>
              </w:rPr>
            </w:pPr>
          </w:p>
        </w:tc>
      </w:tr>
      <w:tr w:rsidR="0035549E" w:rsidRPr="0093230B" w14:paraId="768D364A" w14:textId="77777777" w:rsidTr="00803AD2">
        <w:trPr>
          <w:trHeight w:val="374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783A43A5" w14:textId="77777777" w:rsidR="0035549E" w:rsidRPr="0093230B" w:rsidRDefault="0035549E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Hospitalization-Initial or Prolonged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E420A2C" w14:textId="67CCCBEC" w:rsidR="0035549E" w:rsidRPr="0093230B" w:rsidRDefault="000463E3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0463E3">
              <w:rPr>
                <w:rStyle w:val="fontstyle01"/>
                <w:rFonts w:ascii="Times New Roman" w:hAnsi="Times New Roman"/>
              </w:rPr>
              <w:t>5633 (31.1%)</w:t>
            </w:r>
          </w:p>
        </w:tc>
      </w:tr>
      <w:tr w:rsidR="0035549E" w:rsidRPr="0093230B" w14:paraId="74BDDDC1" w14:textId="77777777" w:rsidTr="00803AD2">
        <w:trPr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22689BE9" w14:textId="77777777" w:rsidR="0035549E" w:rsidRPr="0093230B" w:rsidRDefault="0035549E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Death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2320A32" w14:textId="2A1FDE3A" w:rsidR="0035549E" w:rsidRPr="0093230B" w:rsidRDefault="000463E3" w:rsidP="00803AD2">
            <w:pPr>
              <w:widowControl/>
              <w:tabs>
                <w:tab w:val="left" w:pos="617"/>
              </w:tabs>
              <w:rPr>
                <w:rStyle w:val="fontstyle01"/>
                <w:rFonts w:ascii="Times New Roman" w:hAnsi="Times New Roman"/>
              </w:rPr>
            </w:pPr>
            <w:r w:rsidRPr="000463E3">
              <w:rPr>
                <w:rStyle w:val="fontstyle01"/>
                <w:rFonts w:ascii="Times New Roman" w:hAnsi="Times New Roman"/>
              </w:rPr>
              <w:t>1768 (9.8%)</w:t>
            </w:r>
          </w:p>
        </w:tc>
      </w:tr>
      <w:tr w:rsidR="0035549E" w:rsidRPr="0093230B" w14:paraId="48A7A90C" w14:textId="77777777" w:rsidTr="00803AD2">
        <w:trPr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32F11ACB" w14:textId="77777777" w:rsidR="0035549E" w:rsidRPr="0093230B" w:rsidRDefault="0035549E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Life-Threatening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69DA3F4" w14:textId="0FBD112C" w:rsidR="0035549E" w:rsidRPr="0093230B" w:rsidRDefault="000463E3" w:rsidP="00803AD2">
            <w:pPr>
              <w:widowControl/>
              <w:tabs>
                <w:tab w:val="left" w:pos="617"/>
              </w:tabs>
              <w:rPr>
                <w:rStyle w:val="fontstyle01"/>
                <w:rFonts w:ascii="Times New Roman" w:hAnsi="Times New Roman"/>
              </w:rPr>
            </w:pPr>
            <w:r w:rsidRPr="000463E3">
              <w:rPr>
                <w:rStyle w:val="fontstyle01"/>
                <w:rFonts w:ascii="Times New Roman" w:hAnsi="Times New Roman"/>
              </w:rPr>
              <w:t>925 (5.1%)</w:t>
            </w:r>
          </w:p>
        </w:tc>
      </w:tr>
      <w:tr w:rsidR="0035549E" w:rsidRPr="0093230B" w14:paraId="61181F7B" w14:textId="77777777" w:rsidTr="00803AD2">
        <w:trPr>
          <w:trHeight w:val="374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630D104B" w14:textId="77777777" w:rsidR="0035549E" w:rsidRPr="0093230B" w:rsidRDefault="0035549E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Disability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736EC69" w14:textId="4EE183EF" w:rsidR="0035549E" w:rsidRPr="0093230B" w:rsidRDefault="000463E3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0463E3">
              <w:rPr>
                <w:rStyle w:val="fontstyle01"/>
                <w:rFonts w:ascii="Times New Roman" w:hAnsi="Times New Roman"/>
              </w:rPr>
              <w:t>187 (1.0%)</w:t>
            </w:r>
          </w:p>
        </w:tc>
      </w:tr>
      <w:tr w:rsidR="0035549E" w:rsidRPr="0093230B" w14:paraId="6F7C8CEE" w14:textId="77777777" w:rsidTr="00803AD2">
        <w:trPr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757C9962" w14:textId="77777777" w:rsidR="0035549E" w:rsidRPr="0093230B" w:rsidRDefault="0035549E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 xml:space="preserve">Required Intervention to Prevent Permanent </w:t>
            </w:r>
            <w:r w:rsidRPr="0093230B">
              <w:rPr>
                <w:rStyle w:val="fontstyle01"/>
                <w:rFonts w:ascii="Times New Roman" w:hAnsi="Times New Roman"/>
              </w:rPr>
              <w:br/>
              <w:t>Impairment/Damage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8152D6D" w14:textId="2B01700F" w:rsidR="0035549E" w:rsidRPr="0093230B" w:rsidRDefault="000463E3" w:rsidP="00803AD2">
            <w:pPr>
              <w:widowControl/>
              <w:tabs>
                <w:tab w:val="left" w:pos="617"/>
              </w:tabs>
              <w:rPr>
                <w:rStyle w:val="fontstyle01"/>
                <w:rFonts w:ascii="Times New Roman" w:hAnsi="Times New Roman"/>
              </w:rPr>
            </w:pPr>
            <w:r w:rsidRPr="000463E3">
              <w:rPr>
                <w:rStyle w:val="fontstyle01"/>
                <w:rFonts w:ascii="Times New Roman" w:hAnsi="Times New Roman"/>
              </w:rPr>
              <w:t>44 (0.2%)</w:t>
            </w:r>
          </w:p>
        </w:tc>
      </w:tr>
      <w:tr w:rsidR="0035549E" w:rsidRPr="00573D3D" w14:paraId="486BF1B2" w14:textId="77777777" w:rsidTr="00803AD2">
        <w:trPr>
          <w:trHeight w:val="374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18377A9A" w14:textId="77777777" w:rsidR="0035549E" w:rsidRPr="0093230B" w:rsidRDefault="0035549E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93230B">
              <w:rPr>
                <w:rStyle w:val="fontstyle01"/>
                <w:rFonts w:ascii="Times New Roman" w:hAnsi="Times New Roman"/>
              </w:rPr>
              <w:t>Congenital Anomaly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3672E67" w14:textId="1D7E0C04" w:rsidR="0035549E" w:rsidRPr="00573D3D" w:rsidRDefault="000463E3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0463E3">
              <w:rPr>
                <w:rStyle w:val="fontstyle01"/>
                <w:rFonts w:ascii="Times New Roman" w:hAnsi="Times New Roman"/>
              </w:rPr>
              <w:t>54 (0.3%)</w:t>
            </w:r>
          </w:p>
        </w:tc>
      </w:tr>
      <w:tr w:rsidR="000463E3" w:rsidRPr="00573D3D" w14:paraId="3E1E3018" w14:textId="77777777" w:rsidTr="00803AD2">
        <w:trPr>
          <w:trHeight w:val="374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2C2E064F" w14:textId="36B33B5F" w:rsidR="000463E3" w:rsidRPr="0093230B" w:rsidRDefault="000463E3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0463E3">
              <w:rPr>
                <w:rStyle w:val="fontstyle01"/>
                <w:rFonts w:ascii="Times New Roman" w:hAnsi="Times New Roman"/>
              </w:rPr>
              <w:t>Unknown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CB4C609" w14:textId="6E28F56E" w:rsidR="000463E3" w:rsidRPr="000463E3" w:rsidRDefault="000463E3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0463E3">
              <w:rPr>
                <w:rStyle w:val="fontstyle01"/>
                <w:rFonts w:ascii="Times New Roman" w:hAnsi="Times New Roman"/>
              </w:rPr>
              <w:t>3459 (19.1%)</w:t>
            </w:r>
          </w:p>
        </w:tc>
      </w:tr>
      <w:tr w:rsidR="000463E3" w:rsidRPr="00573D3D" w14:paraId="352AA33F" w14:textId="77777777" w:rsidTr="00803AD2">
        <w:trPr>
          <w:trHeight w:val="374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1ECAE7F7" w14:textId="4B4443E8" w:rsidR="000463E3" w:rsidRPr="000463E3" w:rsidRDefault="000463E3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0463E3">
              <w:rPr>
                <w:rStyle w:val="fontstyle01"/>
                <w:rFonts w:ascii="Times New Roman" w:hAnsi="Times New Roman"/>
              </w:rPr>
              <w:lastRenderedPageBreak/>
              <w:t>Induction time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931C39F" w14:textId="77777777" w:rsidR="000463E3" w:rsidRPr="000463E3" w:rsidRDefault="000463E3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</w:p>
        </w:tc>
      </w:tr>
      <w:tr w:rsidR="000463E3" w:rsidRPr="00573D3D" w14:paraId="3526B44F" w14:textId="77777777" w:rsidTr="00803AD2">
        <w:trPr>
          <w:trHeight w:val="374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5F74458A" w14:textId="2B6E3D62" w:rsidR="000463E3" w:rsidRPr="000463E3" w:rsidRDefault="000463E3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0463E3">
              <w:rPr>
                <w:rStyle w:val="fontstyle01"/>
                <w:rFonts w:ascii="Times New Roman" w:hAnsi="Times New Roman"/>
              </w:rPr>
              <w:t>0-30 days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A9C9C59" w14:textId="5E530CE7" w:rsidR="000463E3" w:rsidRPr="000463E3" w:rsidRDefault="000463E3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>
              <w:rPr>
                <w:rStyle w:val="fontstyle01"/>
                <w:rFonts w:ascii="Times New Roman" w:hAnsi="Times New Roman" w:hint="eastAsia"/>
              </w:rPr>
              <w:t>1241 (</w:t>
            </w:r>
            <w:r w:rsidRPr="000463E3">
              <w:rPr>
                <w:rStyle w:val="fontstyle01"/>
                <w:rFonts w:ascii="Times New Roman" w:hAnsi="Times New Roman"/>
              </w:rPr>
              <w:t>52.27%</w:t>
            </w:r>
            <w:r>
              <w:rPr>
                <w:rStyle w:val="fontstyle01"/>
                <w:rFonts w:ascii="Times New Roman" w:hAnsi="Times New Roman" w:hint="eastAsia"/>
              </w:rPr>
              <w:t>)</w:t>
            </w:r>
          </w:p>
        </w:tc>
      </w:tr>
      <w:tr w:rsidR="000463E3" w:rsidRPr="00573D3D" w14:paraId="796B0F82" w14:textId="77777777" w:rsidTr="00803AD2">
        <w:trPr>
          <w:trHeight w:val="374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699F3C96" w14:textId="03FCEC12" w:rsidR="000463E3" w:rsidRPr="000463E3" w:rsidRDefault="000463E3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0463E3">
              <w:rPr>
                <w:rStyle w:val="fontstyle01"/>
                <w:rFonts w:ascii="Times New Roman" w:hAnsi="Times New Roman"/>
              </w:rPr>
              <w:t>31-60 days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CE43251" w14:textId="367127D1" w:rsidR="000463E3" w:rsidRPr="000463E3" w:rsidRDefault="000463E3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>
              <w:rPr>
                <w:rStyle w:val="fontstyle01"/>
                <w:rFonts w:ascii="Times New Roman" w:hAnsi="Times New Roman" w:hint="eastAsia"/>
              </w:rPr>
              <w:t>267 (</w:t>
            </w:r>
            <w:r w:rsidRPr="000463E3">
              <w:rPr>
                <w:rStyle w:val="fontstyle01"/>
                <w:rFonts w:ascii="Times New Roman" w:hAnsi="Times New Roman"/>
              </w:rPr>
              <w:t>11.25%</w:t>
            </w:r>
            <w:r>
              <w:rPr>
                <w:rStyle w:val="fontstyle01"/>
                <w:rFonts w:ascii="Times New Roman" w:hAnsi="Times New Roman" w:hint="eastAsia"/>
              </w:rPr>
              <w:t>)</w:t>
            </w:r>
          </w:p>
        </w:tc>
      </w:tr>
      <w:tr w:rsidR="000463E3" w:rsidRPr="00573D3D" w14:paraId="4748B5D2" w14:textId="77777777" w:rsidTr="00803AD2">
        <w:trPr>
          <w:trHeight w:val="374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6381AF85" w14:textId="5BBE89E7" w:rsidR="000463E3" w:rsidRPr="000463E3" w:rsidRDefault="000463E3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0463E3">
              <w:rPr>
                <w:rStyle w:val="fontstyle01"/>
                <w:rFonts w:ascii="Times New Roman" w:hAnsi="Times New Roman"/>
              </w:rPr>
              <w:t>61-90 days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1377323" w14:textId="22288B8C" w:rsidR="000463E3" w:rsidRPr="000463E3" w:rsidRDefault="000463E3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>
              <w:rPr>
                <w:rStyle w:val="fontstyle01"/>
                <w:rFonts w:ascii="Times New Roman" w:hAnsi="Times New Roman" w:hint="eastAsia"/>
              </w:rPr>
              <w:t>112 (</w:t>
            </w:r>
            <w:r w:rsidRPr="000463E3">
              <w:rPr>
                <w:rStyle w:val="fontstyle01"/>
                <w:rFonts w:ascii="Times New Roman" w:hAnsi="Times New Roman"/>
              </w:rPr>
              <w:t>4.72%</w:t>
            </w:r>
            <w:r>
              <w:rPr>
                <w:rStyle w:val="fontstyle01"/>
                <w:rFonts w:ascii="Times New Roman" w:hAnsi="Times New Roman" w:hint="eastAsia"/>
              </w:rPr>
              <w:t>)</w:t>
            </w:r>
          </w:p>
        </w:tc>
      </w:tr>
      <w:tr w:rsidR="000463E3" w:rsidRPr="00573D3D" w14:paraId="529F8F9A" w14:textId="77777777" w:rsidTr="00803AD2">
        <w:trPr>
          <w:trHeight w:val="374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67F7D4A5" w14:textId="78286D28" w:rsidR="000463E3" w:rsidRPr="000463E3" w:rsidRDefault="000463E3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0463E3">
              <w:rPr>
                <w:rStyle w:val="fontstyle01"/>
                <w:rFonts w:ascii="Times New Roman" w:hAnsi="Times New Roman"/>
              </w:rPr>
              <w:t>91-120 days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9A5A45F" w14:textId="68FA3750" w:rsidR="000463E3" w:rsidRPr="000463E3" w:rsidRDefault="000463E3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>
              <w:rPr>
                <w:rStyle w:val="fontstyle01"/>
                <w:rFonts w:ascii="Times New Roman" w:hAnsi="Times New Roman" w:hint="eastAsia"/>
              </w:rPr>
              <w:t>74 (</w:t>
            </w:r>
            <w:r w:rsidRPr="000463E3">
              <w:rPr>
                <w:rStyle w:val="fontstyle01"/>
                <w:rFonts w:ascii="Times New Roman" w:hAnsi="Times New Roman"/>
              </w:rPr>
              <w:t>3.12%</w:t>
            </w:r>
            <w:r>
              <w:rPr>
                <w:rStyle w:val="fontstyle01"/>
                <w:rFonts w:ascii="Times New Roman" w:hAnsi="Times New Roman" w:hint="eastAsia"/>
              </w:rPr>
              <w:t>)</w:t>
            </w:r>
          </w:p>
        </w:tc>
      </w:tr>
      <w:tr w:rsidR="000463E3" w:rsidRPr="00573D3D" w14:paraId="48D774BA" w14:textId="77777777" w:rsidTr="00803AD2">
        <w:trPr>
          <w:trHeight w:val="374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372406F9" w14:textId="036E3A4E" w:rsidR="000463E3" w:rsidRPr="000463E3" w:rsidRDefault="000463E3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0463E3">
              <w:rPr>
                <w:rStyle w:val="fontstyle01"/>
                <w:rFonts w:ascii="Times New Roman" w:hAnsi="Times New Roman"/>
              </w:rPr>
              <w:t>121-150 days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C2C4171" w14:textId="254D7137" w:rsidR="000463E3" w:rsidRPr="000463E3" w:rsidRDefault="000463E3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>
              <w:rPr>
                <w:rStyle w:val="fontstyle01"/>
                <w:rFonts w:ascii="Times New Roman" w:hAnsi="Times New Roman" w:hint="eastAsia"/>
              </w:rPr>
              <w:t>55 (</w:t>
            </w:r>
            <w:r w:rsidRPr="000463E3">
              <w:rPr>
                <w:rStyle w:val="fontstyle01"/>
                <w:rFonts w:ascii="Times New Roman" w:hAnsi="Times New Roman"/>
              </w:rPr>
              <w:t>2.32%</w:t>
            </w:r>
            <w:r>
              <w:rPr>
                <w:rStyle w:val="fontstyle01"/>
                <w:rFonts w:ascii="Times New Roman" w:hAnsi="Times New Roman" w:hint="eastAsia"/>
              </w:rPr>
              <w:t>)</w:t>
            </w:r>
          </w:p>
        </w:tc>
      </w:tr>
      <w:tr w:rsidR="000463E3" w:rsidRPr="00573D3D" w14:paraId="26494FEE" w14:textId="77777777" w:rsidTr="00803AD2">
        <w:trPr>
          <w:trHeight w:val="374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3034CB18" w14:textId="5BC117DC" w:rsidR="000463E3" w:rsidRPr="000463E3" w:rsidRDefault="000463E3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0463E3">
              <w:rPr>
                <w:rStyle w:val="fontstyle01"/>
                <w:rFonts w:ascii="Times New Roman" w:hAnsi="Times New Roman"/>
              </w:rPr>
              <w:t>151-180 days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4601D19" w14:textId="2957B4C3" w:rsidR="000463E3" w:rsidRPr="000463E3" w:rsidRDefault="000463E3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>
              <w:rPr>
                <w:rStyle w:val="fontstyle01"/>
                <w:rFonts w:ascii="Times New Roman" w:hAnsi="Times New Roman" w:hint="eastAsia"/>
              </w:rPr>
              <w:t>51 (</w:t>
            </w:r>
            <w:r w:rsidRPr="000463E3">
              <w:rPr>
                <w:rStyle w:val="fontstyle01"/>
                <w:rFonts w:ascii="Times New Roman" w:hAnsi="Times New Roman"/>
              </w:rPr>
              <w:t>151-180 days</w:t>
            </w:r>
            <w:r>
              <w:rPr>
                <w:rStyle w:val="fontstyle01"/>
                <w:rFonts w:ascii="Times New Roman" w:hAnsi="Times New Roman" w:hint="eastAsia"/>
              </w:rPr>
              <w:t>)</w:t>
            </w:r>
          </w:p>
        </w:tc>
      </w:tr>
      <w:tr w:rsidR="000463E3" w:rsidRPr="00573D3D" w14:paraId="262CB1A6" w14:textId="77777777" w:rsidTr="00803AD2">
        <w:trPr>
          <w:trHeight w:val="374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3772DB73" w14:textId="1C31FFA9" w:rsidR="000463E3" w:rsidRPr="000463E3" w:rsidRDefault="000463E3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0463E3">
              <w:rPr>
                <w:rStyle w:val="fontstyle01"/>
                <w:rFonts w:ascii="Times New Roman" w:hAnsi="Times New Roman"/>
              </w:rPr>
              <w:t>181-360 days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C59A571" w14:textId="6F407CF7" w:rsidR="000463E3" w:rsidRDefault="000463E3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>
              <w:rPr>
                <w:rStyle w:val="fontstyle01"/>
                <w:rFonts w:ascii="Times New Roman" w:hAnsi="Times New Roman" w:hint="eastAsia"/>
              </w:rPr>
              <w:t>175 (</w:t>
            </w:r>
            <w:r w:rsidRPr="000463E3">
              <w:rPr>
                <w:rStyle w:val="fontstyle01"/>
                <w:rFonts w:ascii="Times New Roman" w:hAnsi="Times New Roman"/>
              </w:rPr>
              <w:t>7.37%</w:t>
            </w:r>
            <w:r>
              <w:rPr>
                <w:rStyle w:val="fontstyle01"/>
                <w:rFonts w:ascii="Times New Roman" w:hAnsi="Times New Roman" w:hint="eastAsia"/>
              </w:rPr>
              <w:t>)</w:t>
            </w:r>
          </w:p>
        </w:tc>
      </w:tr>
      <w:tr w:rsidR="000463E3" w:rsidRPr="00573D3D" w14:paraId="2E4EBD61" w14:textId="77777777" w:rsidTr="00803AD2">
        <w:trPr>
          <w:trHeight w:val="374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026886C1" w14:textId="0A0CA456" w:rsidR="000463E3" w:rsidRPr="000463E3" w:rsidRDefault="00C01D7F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 w:rsidRPr="00C01D7F">
              <w:rPr>
                <w:rStyle w:val="fontstyle01"/>
                <w:rFonts w:ascii="Times New Roman" w:hAnsi="Times New Roman"/>
              </w:rPr>
              <w:t>&gt;360 days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F06433F" w14:textId="60906A9B" w:rsidR="000463E3" w:rsidRDefault="00C01D7F" w:rsidP="00803AD2">
            <w:pPr>
              <w:widowControl/>
              <w:tabs>
                <w:tab w:val="left" w:pos="2388"/>
              </w:tabs>
              <w:rPr>
                <w:rStyle w:val="fontstyle01"/>
                <w:rFonts w:ascii="Times New Roman" w:hAnsi="Times New Roman"/>
              </w:rPr>
            </w:pPr>
            <w:r>
              <w:rPr>
                <w:rStyle w:val="fontstyle01"/>
                <w:rFonts w:ascii="Times New Roman" w:hAnsi="Times New Roman" w:hint="eastAsia"/>
              </w:rPr>
              <w:t>399 (</w:t>
            </w:r>
            <w:r w:rsidRPr="00C01D7F">
              <w:rPr>
                <w:rStyle w:val="fontstyle01"/>
                <w:rFonts w:ascii="Times New Roman" w:hAnsi="Times New Roman"/>
              </w:rPr>
              <w:t>16.81%</w:t>
            </w:r>
            <w:r>
              <w:rPr>
                <w:rStyle w:val="fontstyle01"/>
                <w:rFonts w:ascii="Times New Roman" w:hAnsi="Times New Roman" w:hint="eastAsia"/>
              </w:rPr>
              <w:t>)</w:t>
            </w:r>
          </w:p>
        </w:tc>
      </w:tr>
    </w:tbl>
    <w:p w14:paraId="7024100E" w14:textId="77777777" w:rsidR="0035549E" w:rsidRDefault="0035549E" w:rsidP="0035549E">
      <w:pPr>
        <w:widowControl/>
        <w:tabs>
          <w:tab w:val="left" w:pos="2388"/>
        </w:tabs>
        <w:rPr>
          <w:rStyle w:val="fontstyle01"/>
          <w:rFonts w:ascii="Times New Roman" w:hAnsi="Times New Roman"/>
        </w:rPr>
      </w:pPr>
    </w:p>
    <w:p w14:paraId="0893E99D" w14:textId="77777777" w:rsidR="0035549E" w:rsidRDefault="0035549E"/>
    <w:sectPr w:rsidR="003554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6FF994" w14:textId="77777777" w:rsidR="00D422D8" w:rsidRDefault="00D422D8" w:rsidP="00194E7D">
      <w:r>
        <w:separator/>
      </w:r>
    </w:p>
  </w:endnote>
  <w:endnote w:type="continuationSeparator" w:id="0">
    <w:p w14:paraId="210F6CE0" w14:textId="77777777" w:rsidR="00D422D8" w:rsidRDefault="00D422D8" w:rsidP="00194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883FD7" w14:textId="77777777" w:rsidR="00D422D8" w:rsidRDefault="00D422D8" w:rsidP="00194E7D">
      <w:r>
        <w:separator/>
      </w:r>
    </w:p>
  </w:footnote>
  <w:footnote w:type="continuationSeparator" w:id="0">
    <w:p w14:paraId="7ADA13E5" w14:textId="77777777" w:rsidR="00D422D8" w:rsidRDefault="00D422D8" w:rsidP="00194E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FA4"/>
    <w:rsid w:val="00001D2E"/>
    <w:rsid w:val="000463E3"/>
    <w:rsid w:val="000C4987"/>
    <w:rsid w:val="00194E7D"/>
    <w:rsid w:val="00295D01"/>
    <w:rsid w:val="002B57FE"/>
    <w:rsid w:val="0035549E"/>
    <w:rsid w:val="003E468F"/>
    <w:rsid w:val="00414411"/>
    <w:rsid w:val="00430CC7"/>
    <w:rsid w:val="00770E9C"/>
    <w:rsid w:val="00797152"/>
    <w:rsid w:val="00813683"/>
    <w:rsid w:val="008A1A37"/>
    <w:rsid w:val="008F2B18"/>
    <w:rsid w:val="0093230B"/>
    <w:rsid w:val="009E0274"/>
    <w:rsid w:val="00A855D9"/>
    <w:rsid w:val="00B73731"/>
    <w:rsid w:val="00B9121E"/>
    <w:rsid w:val="00B94542"/>
    <w:rsid w:val="00C01D7F"/>
    <w:rsid w:val="00C0668E"/>
    <w:rsid w:val="00D422D8"/>
    <w:rsid w:val="00D47F75"/>
    <w:rsid w:val="00D87802"/>
    <w:rsid w:val="00D92280"/>
    <w:rsid w:val="00DC32D0"/>
    <w:rsid w:val="00E20FA4"/>
    <w:rsid w:val="00EF0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52C0FE4"/>
  <w14:defaultImageDpi w14:val="32767"/>
  <w15:chartTrackingRefBased/>
  <w15:docId w15:val="{C91F4855-CD9B-49D1-9659-A4C9C2B29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4E7D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4E7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4E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4E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4E7D"/>
    <w:rPr>
      <w:sz w:val="18"/>
      <w:szCs w:val="18"/>
    </w:rPr>
  </w:style>
  <w:style w:type="character" w:customStyle="1" w:styleId="fontstyle01">
    <w:name w:val="fontstyle01"/>
    <w:rsid w:val="00194E7D"/>
    <w:rPr>
      <w:rFonts w:ascii="宋体" w:eastAsia="宋体" w:hAnsi="宋体" w:cs="宋体"/>
      <w:b w:val="0"/>
      <w:bCs w:val="0"/>
      <w:i w:val="0"/>
      <w:iCs w:val="0"/>
      <w:color w:val="000000"/>
      <w:sz w:val="24"/>
      <w:szCs w:val="24"/>
    </w:rPr>
  </w:style>
  <w:style w:type="paragraph" w:styleId="a7">
    <w:name w:val="caption"/>
    <w:basedOn w:val="a"/>
    <w:next w:val="a"/>
    <w:unhideWhenUsed/>
    <w:qFormat/>
    <w:rsid w:val="0035549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46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虹 吴</dc:creator>
  <cp:keywords/>
  <dc:description/>
  <cp:lastModifiedBy>剑虹 吴</cp:lastModifiedBy>
  <cp:revision>9</cp:revision>
  <dcterms:created xsi:type="dcterms:W3CDTF">2025-01-01T14:55:00Z</dcterms:created>
  <dcterms:modified xsi:type="dcterms:W3CDTF">2025-05-25T15:01:00Z</dcterms:modified>
</cp:coreProperties>
</file>